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E7C" w:rsidRPr="00153CD6" w:rsidRDefault="00CF7E7C" w:rsidP="00CF7E7C">
      <w:pPr>
        <w:rPr>
          <w:lang w:val="en-GB"/>
        </w:rPr>
      </w:pPr>
      <w:r w:rsidRPr="00153CD6">
        <w:rPr>
          <w:b/>
          <w:lang w:val="en-GB"/>
        </w:rPr>
        <w:t>Table S2</w:t>
      </w:r>
      <w:r>
        <w:rPr>
          <w:b/>
          <w:lang w:val="en-GB"/>
        </w:rPr>
        <w:t>.</w:t>
      </w:r>
      <w:r w:rsidRPr="00153CD6">
        <w:rPr>
          <w:b/>
          <w:lang w:val="en-GB"/>
        </w:rPr>
        <w:t xml:space="preserve"> Number of samples per gene and tissue </w:t>
      </w:r>
      <w:r>
        <w:rPr>
          <w:b/>
          <w:lang w:val="en-GB"/>
        </w:rPr>
        <w:t xml:space="preserve">after the removal of outliers used to calculate </w:t>
      </w:r>
      <w:proofErr w:type="spellStart"/>
      <w:r>
        <w:rPr>
          <w:b/>
          <w:lang w:val="en-GB"/>
        </w:rPr>
        <w:t>emmeans</w:t>
      </w:r>
      <w:proofErr w:type="spellEnd"/>
      <w:r>
        <w:rPr>
          <w:b/>
          <w:lang w:val="en-GB"/>
        </w:rPr>
        <w:t xml:space="preserve"> from the statistical model. </w:t>
      </w:r>
    </w:p>
    <w:tbl>
      <w:tblPr>
        <w:tblStyle w:val="EinfacheTabelle2"/>
        <w:tblW w:w="7340" w:type="dxa"/>
        <w:jc w:val="center"/>
        <w:tblLook w:val="0620" w:firstRow="1" w:lastRow="0" w:firstColumn="0" w:lastColumn="0" w:noHBand="1" w:noVBand="1"/>
      </w:tblPr>
      <w:tblGrid>
        <w:gridCol w:w="1325"/>
        <w:gridCol w:w="1200"/>
        <w:gridCol w:w="1215"/>
        <w:gridCol w:w="1200"/>
        <w:gridCol w:w="1200"/>
        <w:gridCol w:w="1200"/>
      </w:tblGrid>
      <w:tr w:rsidR="00CF7E7C" w:rsidRPr="00153CD6" w:rsidTr="00A4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325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Gene/tissue</w:t>
            </w:r>
          </w:p>
        </w:tc>
        <w:tc>
          <w:tcPr>
            <w:tcW w:w="1200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breast</w:t>
            </w:r>
          </w:p>
        </w:tc>
        <w:tc>
          <w:tcPr>
            <w:tcW w:w="1215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duodenum</w:t>
            </w:r>
          </w:p>
        </w:tc>
        <w:tc>
          <w:tcPr>
            <w:tcW w:w="1200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ileum</w:t>
            </w:r>
          </w:p>
        </w:tc>
        <w:tc>
          <w:tcPr>
            <w:tcW w:w="1200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liver</w:t>
            </w:r>
          </w:p>
        </w:tc>
        <w:tc>
          <w:tcPr>
            <w:tcW w:w="1200" w:type="dxa"/>
            <w:noWrap/>
            <w:hideMark/>
          </w:tcPr>
          <w:p w:rsidR="00CF7E7C" w:rsidRPr="00153CD6" w:rsidRDefault="00CF7E7C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ovary</w:t>
            </w:r>
          </w:p>
        </w:tc>
      </w:tr>
      <w:tr w:rsidR="00CF7E7C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F7E7C" w:rsidRPr="001D6FE5" w:rsidRDefault="00CF7E7C" w:rsidP="00035FE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6</w:t>
            </w:r>
          </w:p>
        </w:tc>
        <w:tc>
          <w:tcPr>
            <w:tcW w:w="1200" w:type="dxa"/>
            <w:noWrap/>
          </w:tcPr>
          <w:p w:rsidR="00CF7E7C" w:rsidRPr="00153CD6" w:rsidRDefault="00977805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CF7E7C" w:rsidRPr="00153CD6" w:rsidRDefault="00977805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F7E7C" w:rsidRPr="00153CD6" w:rsidRDefault="00977805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F7E7C" w:rsidRPr="00153CD6" w:rsidRDefault="00977805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F7E7C" w:rsidRPr="00153CD6" w:rsidRDefault="00977805" w:rsidP="00035FE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A47269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47269" w:rsidRPr="001D6FE5" w:rsidRDefault="00A47269" w:rsidP="00A4726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8</w:t>
            </w:r>
          </w:p>
        </w:tc>
        <w:tc>
          <w:tcPr>
            <w:tcW w:w="1200" w:type="dxa"/>
            <w:noWrap/>
          </w:tcPr>
          <w:p w:rsidR="00A47269" w:rsidRPr="00153CD6" w:rsidRDefault="00475306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47269" w:rsidRPr="00153CD6" w:rsidRDefault="00475306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47269" w:rsidRPr="00153CD6" w:rsidRDefault="00475306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47269" w:rsidRPr="00153CD6" w:rsidRDefault="00475306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47269" w:rsidRPr="00153CD6" w:rsidRDefault="00475306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A47269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47269" w:rsidRPr="001D6FE5" w:rsidRDefault="00A47269" w:rsidP="00A4726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1</w:t>
            </w:r>
          </w:p>
        </w:tc>
        <w:tc>
          <w:tcPr>
            <w:tcW w:w="1200" w:type="dxa"/>
            <w:noWrap/>
          </w:tcPr>
          <w:p w:rsidR="00A47269" w:rsidRPr="00153CD6" w:rsidRDefault="005D3A8B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47269" w:rsidRPr="00153CD6" w:rsidRDefault="005D3A8B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47269" w:rsidRPr="00153CD6" w:rsidRDefault="005D3A8B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47269" w:rsidRPr="00153CD6" w:rsidRDefault="005D3A8B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47269" w:rsidRPr="00153CD6" w:rsidRDefault="005D3A8B" w:rsidP="00A47269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</w:tr>
      <w:tr w:rsidR="002F0561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2F0561" w:rsidRPr="001D6FE5" w:rsidRDefault="002F0561" w:rsidP="002F056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2</w:t>
            </w:r>
          </w:p>
        </w:tc>
        <w:tc>
          <w:tcPr>
            <w:tcW w:w="1200" w:type="dxa"/>
            <w:noWrap/>
          </w:tcPr>
          <w:p w:rsidR="002F0561" w:rsidRPr="00153CD6" w:rsidRDefault="00DE7F90" w:rsidP="002F056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2F0561" w:rsidRPr="00153CD6" w:rsidRDefault="00DE7F90" w:rsidP="002F056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2F0561" w:rsidRPr="00153CD6" w:rsidRDefault="00DE7F90" w:rsidP="002F056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2F0561" w:rsidRPr="00153CD6" w:rsidRDefault="00DE7F90" w:rsidP="002F056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2F0561" w:rsidRPr="00153CD6" w:rsidRDefault="00DE7F90" w:rsidP="002F056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554295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554295" w:rsidRPr="001D6FE5" w:rsidRDefault="00554295" w:rsidP="0055429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3</w:t>
            </w:r>
          </w:p>
        </w:tc>
        <w:tc>
          <w:tcPr>
            <w:tcW w:w="1200" w:type="dxa"/>
            <w:noWrap/>
          </w:tcPr>
          <w:p w:rsidR="00554295" w:rsidRPr="00153CD6" w:rsidRDefault="004A3DBB" w:rsidP="005542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554295" w:rsidRPr="00153CD6" w:rsidRDefault="004A3DBB" w:rsidP="005542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554295" w:rsidRPr="00153CD6" w:rsidRDefault="004A3DBB" w:rsidP="005542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554295" w:rsidRPr="00153CD6" w:rsidRDefault="004A3DBB" w:rsidP="005542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554295" w:rsidRPr="00153CD6" w:rsidRDefault="004A3DBB" w:rsidP="005542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1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2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3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4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6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4L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5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5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46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6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  <w:tc>
          <w:tcPr>
            <w:tcW w:w="1215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1200" w:type="dxa"/>
            <w:noWrap/>
          </w:tcPr>
          <w:p w:rsidR="00A7757A" w:rsidRPr="00153CD6" w:rsidRDefault="004568B4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3</w:t>
            </w:r>
          </w:p>
        </w:tc>
      </w:tr>
      <w:tr w:rsidR="00A7757A" w:rsidRPr="00153CD6" w:rsidTr="00A47269">
        <w:trPr>
          <w:trHeight w:val="300"/>
          <w:jc w:val="center"/>
        </w:trPr>
        <w:tc>
          <w:tcPr>
            <w:tcW w:w="1325" w:type="dxa"/>
            <w:noWrap/>
          </w:tcPr>
          <w:p w:rsidR="00A7757A" w:rsidRPr="001D6FE5" w:rsidRDefault="00A7757A" w:rsidP="00A7757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F0</w:t>
            </w:r>
          </w:p>
        </w:tc>
        <w:tc>
          <w:tcPr>
            <w:tcW w:w="1200" w:type="dxa"/>
            <w:noWrap/>
          </w:tcPr>
          <w:p w:rsidR="00A7757A" w:rsidRPr="00153CD6" w:rsidRDefault="00B9774A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9</w:t>
            </w:r>
          </w:p>
        </w:tc>
        <w:tc>
          <w:tcPr>
            <w:tcW w:w="1215" w:type="dxa"/>
            <w:noWrap/>
          </w:tcPr>
          <w:p w:rsidR="00A7757A" w:rsidRPr="00153CD6" w:rsidRDefault="00B9774A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9</w:t>
            </w:r>
          </w:p>
        </w:tc>
        <w:tc>
          <w:tcPr>
            <w:tcW w:w="1200" w:type="dxa"/>
            <w:noWrap/>
          </w:tcPr>
          <w:p w:rsidR="00A7757A" w:rsidRPr="00153CD6" w:rsidRDefault="00B9774A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7</w:t>
            </w:r>
          </w:p>
        </w:tc>
        <w:tc>
          <w:tcPr>
            <w:tcW w:w="1200" w:type="dxa"/>
            <w:noWrap/>
          </w:tcPr>
          <w:p w:rsidR="00A7757A" w:rsidRPr="00153CD6" w:rsidRDefault="00B9774A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0</w:t>
            </w:r>
          </w:p>
        </w:tc>
        <w:tc>
          <w:tcPr>
            <w:tcW w:w="1200" w:type="dxa"/>
            <w:noWrap/>
          </w:tcPr>
          <w:p w:rsidR="00A7757A" w:rsidRPr="00153CD6" w:rsidRDefault="00B9774A" w:rsidP="00A7757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2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5F1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5A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C6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15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proofErr w:type="spellStart"/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ytB</w:t>
            </w:r>
            <w:proofErr w:type="spellEnd"/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UFB6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15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B9774A" w:rsidRPr="00153CD6" w:rsidRDefault="00B9774A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</w:tr>
      <w:tr w:rsidR="00B9774A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B9774A" w:rsidRPr="001D6FE5" w:rsidRDefault="00B9774A" w:rsidP="00B9774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UQCRC1</w:t>
            </w:r>
          </w:p>
        </w:tc>
        <w:tc>
          <w:tcPr>
            <w:tcW w:w="1200" w:type="dxa"/>
            <w:noWrap/>
          </w:tcPr>
          <w:p w:rsidR="00B9774A" w:rsidRPr="00153CD6" w:rsidRDefault="00C63280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  <w:tc>
          <w:tcPr>
            <w:tcW w:w="1215" w:type="dxa"/>
            <w:noWrap/>
          </w:tcPr>
          <w:p w:rsidR="00B9774A" w:rsidRPr="00153CD6" w:rsidRDefault="00C63280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C63280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C63280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B9774A" w:rsidRPr="00153CD6" w:rsidRDefault="00C63280" w:rsidP="00B9774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9C1B7B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9C1B7B" w:rsidRPr="001D6FE5" w:rsidRDefault="009C1B7B" w:rsidP="009C1B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UQCRC2</w:t>
            </w:r>
          </w:p>
        </w:tc>
        <w:tc>
          <w:tcPr>
            <w:tcW w:w="1200" w:type="dxa"/>
            <w:noWrap/>
          </w:tcPr>
          <w:p w:rsidR="009C1B7B" w:rsidRPr="00153CD6" w:rsidRDefault="009C1B7B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9C1B7B" w:rsidRPr="00153CD6" w:rsidRDefault="009C1B7B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9C1B7B" w:rsidRPr="00153CD6" w:rsidRDefault="009C1B7B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9C1B7B" w:rsidRPr="00153CD6" w:rsidRDefault="009C1B7B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9C1B7B" w:rsidRPr="00153CD6" w:rsidRDefault="009C1B7B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9C1B7B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9C1B7B" w:rsidRPr="001D6FE5" w:rsidRDefault="009C1B7B" w:rsidP="009C1B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DHA</w:t>
            </w:r>
          </w:p>
        </w:tc>
        <w:tc>
          <w:tcPr>
            <w:tcW w:w="1200" w:type="dxa"/>
            <w:noWrap/>
          </w:tcPr>
          <w:p w:rsidR="009C1B7B" w:rsidRPr="00153CD6" w:rsidRDefault="00C63280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15" w:type="dxa"/>
            <w:noWrap/>
          </w:tcPr>
          <w:p w:rsidR="009C1B7B" w:rsidRPr="00153CD6" w:rsidRDefault="00C63280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9C1B7B" w:rsidRPr="00153CD6" w:rsidRDefault="00C63280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00" w:type="dxa"/>
            <w:noWrap/>
          </w:tcPr>
          <w:p w:rsidR="009C1B7B" w:rsidRPr="00153CD6" w:rsidRDefault="00C63280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6</w:t>
            </w:r>
          </w:p>
        </w:tc>
        <w:tc>
          <w:tcPr>
            <w:tcW w:w="1200" w:type="dxa"/>
            <w:noWrap/>
          </w:tcPr>
          <w:p w:rsidR="009C1B7B" w:rsidRPr="00153CD6" w:rsidRDefault="00C63280" w:rsidP="009C1B7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DHB</w:t>
            </w:r>
          </w:p>
        </w:tc>
        <w:tc>
          <w:tcPr>
            <w:tcW w:w="1200" w:type="dxa"/>
            <w:noWrap/>
          </w:tcPr>
          <w:p w:rsidR="00C63280" w:rsidRPr="00153CD6" w:rsidRDefault="00C63280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C63280" w:rsidRPr="00153CD6" w:rsidRDefault="00C63280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C63280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C63280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C63280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IGF-1</w:t>
            </w:r>
          </w:p>
        </w:tc>
        <w:tc>
          <w:tcPr>
            <w:tcW w:w="1200" w:type="dxa"/>
            <w:noWrap/>
          </w:tcPr>
          <w:p w:rsidR="00C63280" w:rsidRPr="00153CD6" w:rsidRDefault="004F1976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6</w:t>
            </w:r>
          </w:p>
        </w:tc>
        <w:tc>
          <w:tcPr>
            <w:tcW w:w="1215" w:type="dxa"/>
            <w:noWrap/>
          </w:tcPr>
          <w:p w:rsidR="00C63280" w:rsidRPr="00153CD6" w:rsidRDefault="004F1976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4F1976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4F1976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1200" w:type="dxa"/>
            <w:noWrap/>
          </w:tcPr>
          <w:p w:rsidR="00C63280" w:rsidRPr="00153CD6" w:rsidRDefault="004F1976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MTOR</w:t>
            </w:r>
          </w:p>
        </w:tc>
        <w:tc>
          <w:tcPr>
            <w:tcW w:w="1200" w:type="dxa"/>
            <w:noWrap/>
          </w:tcPr>
          <w:p w:rsidR="00C63280" w:rsidRPr="00153CD6" w:rsidRDefault="003F5B8A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15" w:type="dxa"/>
            <w:noWrap/>
          </w:tcPr>
          <w:p w:rsidR="00C63280" w:rsidRPr="00153CD6" w:rsidRDefault="003F5B8A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3F5B8A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3F5B8A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3F5B8A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A1</w:t>
            </w:r>
          </w:p>
        </w:tc>
        <w:tc>
          <w:tcPr>
            <w:tcW w:w="1200" w:type="dxa"/>
            <w:noWrap/>
          </w:tcPr>
          <w:p w:rsidR="00C63280" w:rsidRPr="00153CD6" w:rsidRDefault="00BB285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15" w:type="dxa"/>
            <w:noWrap/>
          </w:tcPr>
          <w:p w:rsidR="00C63280" w:rsidRPr="00153CD6" w:rsidRDefault="00BB285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BB285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BB285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00" w:type="dxa"/>
            <w:noWrap/>
          </w:tcPr>
          <w:p w:rsidR="00C63280" w:rsidRPr="00153CD6" w:rsidRDefault="00BB285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A2</w:t>
            </w:r>
          </w:p>
        </w:tc>
        <w:tc>
          <w:tcPr>
            <w:tcW w:w="1200" w:type="dxa"/>
            <w:noWrap/>
          </w:tcPr>
          <w:p w:rsidR="00C63280" w:rsidRPr="00153CD6" w:rsidRDefault="00A035BC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C63280" w:rsidRPr="00153CD6" w:rsidRDefault="00A035BC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6</w:t>
            </w:r>
          </w:p>
        </w:tc>
        <w:tc>
          <w:tcPr>
            <w:tcW w:w="1200" w:type="dxa"/>
            <w:noWrap/>
          </w:tcPr>
          <w:p w:rsidR="00C63280" w:rsidRPr="00153CD6" w:rsidRDefault="00A035BC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  <w:tc>
          <w:tcPr>
            <w:tcW w:w="1200" w:type="dxa"/>
            <w:noWrap/>
          </w:tcPr>
          <w:p w:rsidR="00C63280" w:rsidRPr="00153CD6" w:rsidRDefault="00A035BC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6</w:t>
            </w:r>
          </w:p>
        </w:tc>
        <w:tc>
          <w:tcPr>
            <w:tcW w:w="1200" w:type="dxa"/>
            <w:noWrap/>
          </w:tcPr>
          <w:p w:rsidR="00C63280" w:rsidRPr="00153CD6" w:rsidRDefault="00A035BC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5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B1</w:t>
            </w:r>
          </w:p>
        </w:tc>
        <w:tc>
          <w:tcPr>
            <w:tcW w:w="1200" w:type="dxa"/>
            <w:noWrap/>
          </w:tcPr>
          <w:p w:rsidR="00C63280" w:rsidRDefault="002A461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5</w:t>
            </w:r>
          </w:p>
        </w:tc>
        <w:tc>
          <w:tcPr>
            <w:tcW w:w="1215" w:type="dxa"/>
            <w:noWrap/>
          </w:tcPr>
          <w:p w:rsidR="00C63280" w:rsidRDefault="002A461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1</w:t>
            </w:r>
          </w:p>
        </w:tc>
        <w:tc>
          <w:tcPr>
            <w:tcW w:w="1200" w:type="dxa"/>
            <w:noWrap/>
          </w:tcPr>
          <w:p w:rsidR="00C63280" w:rsidRDefault="002A461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1</w:t>
            </w:r>
          </w:p>
        </w:tc>
        <w:tc>
          <w:tcPr>
            <w:tcW w:w="1200" w:type="dxa"/>
            <w:noWrap/>
          </w:tcPr>
          <w:p w:rsidR="00C63280" w:rsidRDefault="002A461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1</w:t>
            </w:r>
          </w:p>
        </w:tc>
        <w:tc>
          <w:tcPr>
            <w:tcW w:w="1200" w:type="dxa"/>
            <w:noWrap/>
          </w:tcPr>
          <w:p w:rsidR="00C63280" w:rsidRDefault="002A461F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9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B2</w:t>
            </w:r>
          </w:p>
        </w:tc>
        <w:tc>
          <w:tcPr>
            <w:tcW w:w="1200" w:type="dxa"/>
            <w:noWrap/>
          </w:tcPr>
          <w:p w:rsidR="00C63280" w:rsidRPr="00153CD6" w:rsidRDefault="004C6138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C63280" w:rsidRPr="00153CD6" w:rsidRDefault="004C6138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4C6138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4C6138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4C6138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G2</w:t>
            </w:r>
          </w:p>
        </w:tc>
        <w:tc>
          <w:tcPr>
            <w:tcW w:w="1200" w:type="dxa"/>
            <w:noWrap/>
          </w:tcPr>
          <w:p w:rsidR="00C63280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0</w:t>
            </w:r>
          </w:p>
        </w:tc>
        <w:tc>
          <w:tcPr>
            <w:tcW w:w="1215" w:type="dxa"/>
            <w:noWrap/>
          </w:tcPr>
          <w:p w:rsidR="00C63280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1200" w:type="dxa"/>
            <w:noWrap/>
          </w:tcPr>
          <w:p w:rsidR="00C63280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200" w:type="dxa"/>
            <w:noWrap/>
          </w:tcPr>
          <w:p w:rsidR="00C63280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</w:tr>
      <w:tr w:rsidR="003E4CA7" w:rsidRPr="00153CD6" w:rsidTr="00A47269">
        <w:trPr>
          <w:trHeight w:val="300"/>
          <w:jc w:val="center"/>
        </w:trPr>
        <w:tc>
          <w:tcPr>
            <w:tcW w:w="1325" w:type="dxa"/>
            <w:noWrap/>
          </w:tcPr>
          <w:p w:rsidR="003E4CA7" w:rsidRPr="001D6FE5" w:rsidRDefault="003E4CA7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G3</w:t>
            </w:r>
          </w:p>
        </w:tc>
        <w:tc>
          <w:tcPr>
            <w:tcW w:w="1200" w:type="dxa"/>
            <w:noWrap/>
          </w:tcPr>
          <w:p w:rsidR="003E4CA7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3E4CA7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6</w:t>
            </w:r>
          </w:p>
        </w:tc>
        <w:tc>
          <w:tcPr>
            <w:tcW w:w="1200" w:type="dxa"/>
            <w:noWrap/>
          </w:tcPr>
          <w:p w:rsidR="003E4CA7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1200" w:type="dxa"/>
            <w:noWrap/>
          </w:tcPr>
          <w:p w:rsidR="003E4CA7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4</w:t>
            </w:r>
          </w:p>
        </w:tc>
        <w:tc>
          <w:tcPr>
            <w:tcW w:w="1200" w:type="dxa"/>
            <w:noWrap/>
          </w:tcPr>
          <w:p w:rsidR="003E4CA7" w:rsidRPr="00153CD6" w:rsidRDefault="003E4CA7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1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OD2</w:t>
            </w:r>
          </w:p>
        </w:tc>
        <w:tc>
          <w:tcPr>
            <w:tcW w:w="1200" w:type="dxa"/>
            <w:noWrap/>
          </w:tcPr>
          <w:p w:rsidR="00C63280" w:rsidRPr="00153CD6" w:rsidRDefault="006303D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C63280" w:rsidRPr="00153CD6" w:rsidRDefault="006303D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6303D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6303D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C63280" w:rsidRPr="00153CD6" w:rsidRDefault="006303D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</w:tr>
      <w:tr w:rsidR="00C63280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C63280" w:rsidRPr="001D6FE5" w:rsidRDefault="00C63280" w:rsidP="00C6328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GC1-a</w:t>
            </w:r>
          </w:p>
        </w:tc>
        <w:tc>
          <w:tcPr>
            <w:tcW w:w="1200" w:type="dxa"/>
            <w:noWrap/>
          </w:tcPr>
          <w:p w:rsidR="00C63280" w:rsidRPr="00153CD6" w:rsidRDefault="0093558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  <w:tc>
          <w:tcPr>
            <w:tcW w:w="1215" w:type="dxa"/>
            <w:noWrap/>
          </w:tcPr>
          <w:p w:rsidR="00C63280" w:rsidRPr="00153CD6" w:rsidRDefault="0093558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93558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93558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</w:tcPr>
          <w:p w:rsidR="00C63280" w:rsidRPr="00153CD6" w:rsidRDefault="00935581" w:rsidP="00C6328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  <w:bookmarkStart w:id="0" w:name="_GoBack"/>
            <w:bookmarkEnd w:id="0"/>
          </w:p>
        </w:tc>
      </w:tr>
      <w:tr w:rsidR="003E4CA7" w:rsidRPr="00153CD6" w:rsidTr="00A47269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3E4CA7" w:rsidRPr="001D6FE5" w:rsidRDefault="003E4CA7" w:rsidP="003E4CA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GAPDH</w:t>
            </w:r>
          </w:p>
        </w:tc>
        <w:tc>
          <w:tcPr>
            <w:tcW w:w="1200" w:type="dxa"/>
            <w:noWrap/>
          </w:tcPr>
          <w:p w:rsidR="003E4CA7" w:rsidRPr="00153CD6" w:rsidRDefault="003E4CA7" w:rsidP="003E4CA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15" w:type="dxa"/>
            <w:noWrap/>
          </w:tcPr>
          <w:p w:rsidR="003E4CA7" w:rsidRPr="00153CD6" w:rsidRDefault="003E4CA7" w:rsidP="003E4CA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3E4CA7" w:rsidRPr="00153CD6" w:rsidRDefault="003E4CA7" w:rsidP="003E4CA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3E4CA7" w:rsidRPr="00153CD6" w:rsidRDefault="003E4CA7" w:rsidP="003E4CA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</w:tcPr>
          <w:p w:rsidR="003E4CA7" w:rsidRPr="00153CD6" w:rsidRDefault="003E4CA7" w:rsidP="003E4CA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</w:tr>
    </w:tbl>
    <w:p w:rsidR="006B3783" w:rsidRDefault="006B3783"/>
    <w:p w:rsidR="009D6859" w:rsidRDefault="009D6859"/>
    <w:p w:rsidR="009D6859" w:rsidRDefault="009D6859"/>
    <w:p w:rsidR="009D6859" w:rsidRDefault="009D6859"/>
    <w:p w:rsidR="009D6859" w:rsidRDefault="009D6859"/>
    <w:p w:rsidR="009D6859" w:rsidRDefault="009D6859"/>
    <w:p w:rsidR="009D6859" w:rsidRDefault="009D6859"/>
    <w:sectPr w:rsidR="009D6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E7C"/>
    <w:rsid w:val="000A6A0A"/>
    <w:rsid w:val="002A461F"/>
    <w:rsid w:val="002C0EAB"/>
    <w:rsid w:val="002F0561"/>
    <w:rsid w:val="003E4CA7"/>
    <w:rsid w:val="003F5B8A"/>
    <w:rsid w:val="004568B4"/>
    <w:rsid w:val="00475306"/>
    <w:rsid w:val="004A3DBB"/>
    <w:rsid w:val="004C246D"/>
    <w:rsid w:val="004C6138"/>
    <w:rsid w:val="004D594D"/>
    <w:rsid w:val="004F1976"/>
    <w:rsid w:val="00554295"/>
    <w:rsid w:val="005D3A8B"/>
    <w:rsid w:val="005E4E7A"/>
    <w:rsid w:val="005E696C"/>
    <w:rsid w:val="005F6A34"/>
    <w:rsid w:val="006303D1"/>
    <w:rsid w:val="00693250"/>
    <w:rsid w:val="006A378F"/>
    <w:rsid w:val="006B3783"/>
    <w:rsid w:val="006E5AF2"/>
    <w:rsid w:val="00770735"/>
    <w:rsid w:val="00780718"/>
    <w:rsid w:val="00796FAC"/>
    <w:rsid w:val="007F470E"/>
    <w:rsid w:val="00842E6E"/>
    <w:rsid w:val="00894FCB"/>
    <w:rsid w:val="00935581"/>
    <w:rsid w:val="009417C1"/>
    <w:rsid w:val="00977805"/>
    <w:rsid w:val="009C1B7B"/>
    <w:rsid w:val="009D6859"/>
    <w:rsid w:val="00A00AC3"/>
    <w:rsid w:val="00A035BC"/>
    <w:rsid w:val="00A30DDF"/>
    <w:rsid w:val="00A47269"/>
    <w:rsid w:val="00A7757A"/>
    <w:rsid w:val="00AE7F99"/>
    <w:rsid w:val="00AF3D17"/>
    <w:rsid w:val="00B9774A"/>
    <w:rsid w:val="00BB285F"/>
    <w:rsid w:val="00C63280"/>
    <w:rsid w:val="00CC2973"/>
    <w:rsid w:val="00CD37A9"/>
    <w:rsid w:val="00CF7E7C"/>
    <w:rsid w:val="00DE7F90"/>
    <w:rsid w:val="00E37D8E"/>
    <w:rsid w:val="00F2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6623B"/>
  <w15:chartTrackingRefBased/>
  <w15:docId w15:val="{311F8F1A-6B71-4DAA-BC12-574FC263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7E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styleId="EinfacheTabelle2">
    <w:name w:val="Plain Table 2"/>
    <w:basedOn w:val="NormaleTabelle"/>
    <w:uiPriority w:val="42"/>
    <w:rsid w:val="00CF7E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Clara Heumann-Kiesler</cp:lastModifiedBy>
  <cp:revision>45</cp:revision>
  <dcterms:created xsi:type="dcterms:W3CDTF">2021-07-16T08:19:00Z</dcterms:created>
  <dcterms:modified xsi:type="dcterms:W3CDTF">2021-07-16T15:00:00Z</dcterms:modified>
</cp:coreProperties>
</file>